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F8553" w14:textId="13367330" w:rsidR="0015035C" w:rsidRPr="00764E27" w:rsidRDefault="00764E27" w:rsidP="00764E27">
      <w:pPr>
        <w:pStyle w:val="a4"/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</w:pPr>
      <w:r w:rsidRPr="00764E27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Supplementary 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Table 1. </w:t>
      </w:r>
      <w:r w:rsidR="0015035C" w:rsidRPr="00764E27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omparison of the changes in oropharynx and hyoid bone position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 between </w:t>
      </w:r>
      <w:r w:rsidR="002E5929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lass I-norm extraction patients and </w:t>
      </w:r>
      <w:r w:rsidR="002E5929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lass I-norm non-extraction patients</w:t>
      </w:r>
    </w:p>
    <w:tbl>
      <w:tblPr>
        <w:tblStyle w:val="a3"/>
        <w:tblpPr w:leftFromText="180" w:rightFromText="180" w:vertAnchor="text" w:horzAnchor="margin" w:tblpYSpec="center"/>
        <w:tblW w:w="88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387"/>
        <w:gridCol w:w="1387"/>
        <w:gridCol w:w="779"/>
        <w:gridCol w:w="1387"/>
        <w:gridCol w:w="1387"/>
        <w:gridCol w:w="613"/>
        <w:gridCol w:w="613"/>
      </w:tblGrid>
      <w:tr w:rsidR="00453934" w:rsidRPr="00A66523" w14:paraId="616327F0" w14:textId="77777777" w:rsidTr="0015035C">
        <w:trPr>
          <w:trHeight w:val="336"/>
        </w:trPr>
        <w:tc>
          <w:tcPr>
            <w:tcW w:w="0" w:type="auto"/>
            <w:vMerge w:val="restart"/>
          </w:tcPr>
          <w:p w14:paraId="3AE32AA6" w14:textId="77777777" w:rsidR="0015035C" w:rsidRPr="0015035C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</w:p>
          <w:p w14:paraId="37E7FD1E" w14:textId="77777777" w:rsidR="0015035C" w:rsidRPr="00A66523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</w:p>
          <w:p w14:paraId="59E6476E" w14:textId="77777777" w:rsidR="0015035C" w:rsidRPr="00A66523" w:rsidRDefault="0015035C" w:rsidP="0015035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  <w:t>Variable</w:t>
            </w:r>
          </w:p>
        </w:tc>
        <w:tc>
          <w:tcPr>
            <w:tcW w:w="0" w:type="auto"/>
            <w:gridSpan w:val="3"/>
          </w:tcPr>
          <w:p w14:paraId="1CA0A0CB" w14:textId="77777777" w:rsidR="0015035C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C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lass I-norm</w:t>
            </w:r>
          </w:p>
          <w:p w14:paraId="724F3780" w14:textId="35D3F396" w:rsidR="0015035C" w:rsidRDefault="00764E27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e</w:t>
            </w:r>
            <w:r w:rsidR="0015035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xtraction patients</w:t>
            </w:r>
          </w:p>
          <w:p w14:paraId="0076FBC8" w14:textId="77777777" w:rsidR="0015035C" w:rsidRPr="0015035C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(n=30)</w:t>
            </w:r>
          </w:p>
        </w:tc>
        <w:tc>
          <w:tcPr>
            <w:tcW w:w="0" w:type="auto"/>
            <w:gridSpan w:val="3"/>
          </w:tcPr>
          <w:p w14:paraId="6FA5D4E9" w14:textId="4F268117" w:rsidR="0015035C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C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lass I-</w:t>
            </w:r>
            <w:r w:rsidR="003D4795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norm</w:t>
            </w:r>
          </w:p>
          <w:p w14:paraId="47E5E3C2" w14:textId="3C4CAAB0" w:rsidR="0015035C" w:rsidRDefault="00764E27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n</w:t>
            </w:r>
            <w:r w:rsidR="0015035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on-extraction patients</w:t>
            </w:r>
          </w:p>
          <w:p w14:paraId="595F6B42" w14:textId="77777777" w:rsidR="0015035C" w:rsidRPr="00A66523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(n=10)</w:t>
            </w:r>
          </w:p>
        </w:tc>
        <w:tc>
          <w:tcPr>
            <w:tcW w:w="0" w:type="auto"/>
            <w:vMerge w:val="restart"/>
          </w:tcPr>
          <w:p w14:paraId="3CA29E64" w14:textId="77777777" w:rsidR="0015035C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45A32CE2" w14:textId="77777777" w:rsidR="0015035C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1FFDA9AD" w14:textId="77777777" w:rsidR="0015035C" w:rsidRPr="00A66523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</w:tr>
      <w:tr w:rsidR="00453934" w:rsidRPr="00A66523" w14:paraId="46E20B01" w14:textId="77777777" w:rsidTr="0015035C">
        <w:trPr>
          <w:trHeight w:val="35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4001714" w14:textId="77777777" w:rsidR="0015035C" w:rsidRPr="00A66523" w:rsidRDefault="0015035C" w:rsidP="0015035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821B88" w14:textId="77777777" w:rsidR="0015035C" w:rsidRPr="00A66523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0</w:t>
            </w:r>
          </w:p>
          <w:p w14:paraId="5466EBE6" w14:textId="77777777" w:rsidR="0015035C" w:rsidRPr="00A66523" w:rsidRDefault="0015035C" w:rsidP="0015035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74B8F1" w14:textId="77777777" w:rsidR="0015035C" w:rsidRPr="00A66523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1</w:t>
            </w:r>
          </w:p>
          <w:p w14:paraId="17E7ACA0" w14:textId="77777777" w:rsidR="0015035C" w:rsidRPr="00A66523" w:rsidRDefault="0015035C" w:rsidP="0015035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D63D02" w14:textId="77777777" w:rsidR="0015035C" w:rsidRPr="00A66523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0EEF4920" w14:textId="77777777" w:rsidR="0015035C" w:rsidRPr="00A66523" w:rsidRDefault="0015035C" w:rsidP="0015035C">
            <w:pPr>
              <w:jc w:val="center"/>
              <w:rPr>
                <w:i/>
                <w:iCs/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D50A79" w14:textId="77777777" w:rsidR="0015035C" w:rsidRPr="00A66523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0</w:t>
            </w:r>
          </w:p>
          <w:p w14:paraId="63FF801F" w14:textId="77777777" w:rsidR="0015035C" w:rsidRPr="00A66523" w:rsidRDefault="0015035C" w:rsidP="0015035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31FFE" w14:textId="77777777" w:rsidR="0015035C" w:rsidRPr="00A66523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1</w:t>
            </w:r>
          </w:p>
          <w:p w14:paraId="334F4158" w14:textId="77777777" w:rsidR="0015035C" w:rsidRPr="00A66523" w:rsidRDefault="0015035C" w:rsidP="0015035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8AA04B" w14:textId="77777777" w:rsidR="0015035C" w:rsidRPr="00A66523" w:rsidRDefault="0015035C" w:rsidP="001503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1B341020" w14:textId="77777777" w:rsidR="0015035C" w:rsidRPr="00A66523" w:rsidRDefault="0015035C" w:rsidP="0015035C">
            <w:pPr>
              <w:jc w:val="center"/>
              <w:rPr>
                <w:i/>
                <w:iCs/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75B5BEB" w14:textId="77777777" w:rsidR="0015035C" w:rsidRPr="00A66523" w:rsidRDefault="0015035C" w:rsidP="0015035C">
            <w:pPr>
              <w:jc w:val="center"/>
              <w:rPr>
                <w:color w:val="000000" w:themeColor="text1"/>
              </w:rPr>
            </w:pPr>
          </w:p>
        </w:tc>
      </w:tr>
      <w:tr w:rsidR="00453934" w:rsidRPr="00A66523" w14:paraId="7A7F1480" w14:textId="77777777" w:rsidTr="0015035C">
        <w:trPr>
          <w:trHeight w:val="336"/>
        </w:trPr>
        <w:tc>
          <w:tcPr>
            <w:tcW w:w="0" w:type="auto"/>
            <w:tcBorders>
              <w:bottom w:val="nil"/>
            </w:tcBorders>
          </w:tcPr>
          <w:p w14:paraId="68CD0DE3" w14:textId="77777777" w:rsidR="0015035C" w:rsidRPr="00A66523" w:rsidRDefault="0015035C" w:rsidP="0015035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Oropharynx</w:t>
            </w:r>
          </w:p>
        </w:tc>
        <w:tc>
          <w:tcPr>
            <w:tcW w:w="0" w:type="auto"/>
            <w:tcBorders>
              <w:bottom w:val="nil"/>
            </w:tcBorders>
          </w:tcPr>
          <w:p w14:paraId="1D9AA638" w14:textId="77777777" w:rsidR="0015035C" w:rsidRPr="00A66523" w:rsidRDefault="0015035C" w:rsidP="0015035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0E76345" w14:textId="77777777" w:rsidR="0015035C" w:rsidRPr="00A66523" w:rsidRDefault="0015035C" w:rsidP="0015035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7D83F5B" w14:textId="77777777" w:rsidR="0015035C" w:rsidRPr="00A66523" w:rsidRDefault="0015035C" w:rsidP="0015035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E03787A" w14:textId="77777777" w:rsidR="0015035C" w:rsidRPr="00A66523" w:rsidRDefault="0015035C" w:rsidP="0015035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631A1D0" w14:textId="77777777" w:rsidR="0015035C" w:rsidRPr="00A66523" w:rsidRDefault="0015035C" w:rsidP="0015035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9195299" w14:textId="77777777" w:rsidR="0015035C" w:rsidRPr="00A66523" w:rsidRDefault="0015035C" w:rsidP="0015035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B828D9A" w14:textId="77777777" w:rsidR="0015035C" w:rsidRPr="00A66523" w:rsidRDefault="0015035C" w:rsidP="0015035C">
            <w:pPr>
              <w:rPr>
                <w:color w:val="000000" w:themeColor="text1"/>
              </w:rPr>
            </w:pPr>
          </w:p>
        </w:tc>
      </w:tr>
      <w:tr w:rsidR="00FC531D" w:rsidRPr="00F71D5F" w14:paraId="54E68CEA" w14:textId="77777777" w:rsidTr="0015035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78425E3E" w14:textId="77777777" w:rsidR="0015035C" w:rsidRPr="00A66523" w:rsidRDefault="0015035C" w:rsidP="0015035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Vol, mm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267885" w14:textId="77777777" w:rsidR="0015035C" w:rsidRPr="00A66523" w:rsidRDefault="0015035C" w:rsidP="0015035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393.0 (5127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A53DE" w14:textId="77777777" w:rsidR="0015035C" w:rsidRPr="00A66523" w:rsidRDefault="0015035C" w:rsidP="0015035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756.0 (725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A04569" w14:textId="77777777" w:rsidR="0015035C" w:rsidRPr="00F10074" w:rsidRDefault="0015035C" w:rsidP="0015035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35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3BE35" w14:textId="0C2B13E8" w:rsidR="0015035C" w:rsidRPr="00F10074" w:rsidRDefault="0015035C" w:rsidP="0015035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="0045393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452.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</w:t>
            </w:r>
            <w:r w:rsidR="0045393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32</w:t>
            </w:r>
            <w:r w:rsidR="00453934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="00F71D5F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45393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4FB35" w14:textId="022C095E" w:rsidR="0015035C" w:rsidRPr="00F71D5F" w:rsidRDefault="004070C1" w:rsidP="0015035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5</w:t>
            </w:r>
            <w:r w:rsidR="0045393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33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</w:t>
            </w:r>
            <w:r w:rsidR="0015035C"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(</w:t>
            </w:r>
            <w:r w:rsidR="0045393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261.4</w:t>
            </w:r>
            <w:r w:rsidR="0015035C"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55CEC9" w14:textId="193E8AEF" w:rsidR="0015035C" w:rsidRPr="00F71D5F" w:rsidRDefault="00F71D5F" w:rsidP="0015035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F71D5F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F71D5F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EF1449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EAC725" w14:textId="09C33E7D" w:rsidR="0015035C" w:rsidRPr="00F71D5F" w:rsidRDefault="00836F20" w:rsidP="0015035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71</w:t>
            </w:r>
          </w:p>
        </w:tc>
      </w:tr>
      <w:tr w:rsidR="00FC531D" w:rsidRPr="00F71D5F" w14:paraId="4426119B" w14:textId="77777777" w:rsidTr="0015035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2BB8C8DF" w14:textId="77777777" w:rsidR="0015035C" w:rsidRPr="00A66523" w:rsidRDefault="0015035C" w:rsidP="0015035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MCA, mm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EE103" w14:textId="77777777" w:rsidR="0015035C" w:rsidRPr="00A66523" w:rsidRDefault="0015035C" w:rsidP="0015035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0.6 (9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0B0D4D" w14:textId="77777777" w:rsidR="0015035C" w:rsidRPr="00A66523" w:rsidRDefault="0015035C" w:rsidP="0015035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8.1 (15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A1B4F" w14:textId="77777777" w:rsidR="0015035C" w:rsidRPr="00F10074" w:rsidRDefault="0015035C" w:rsidP="0015035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6ABD1" w14:textId="7D3DF286" w:rsidR="0015035C" w:rsidRPr="00F10074" w:rsidRDefault="0015035C" w:rsidP="0015035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="0045393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8.1</w:t>
            </w:r>
            <w:r w:rsidR="004070C1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(</w:t>
            </w:r>
            <w:r w:rsidR="0045393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5.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A7685" w14:textId="61211A0E" w:rsidR="0015035C" w:rsidRPr="00F71D5F" w:rsidRDefault="0015035C" w:rsidP="0015035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="004070C1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</w:t>
            </w:r>
            <w:r w:rsidR="0045393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9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1</w:t>
            </w:r>
            <w:r w:rsidR="0045393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9.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1C76C" w14:textId="2D2C1BE7" w:rsidR="0015035C" w:rsidRPr="00F71D5F" w:rsidRDefault="00F71D5F" w:rsidP="0015035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EF1449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C64DB" w14:textId="6E000F71" w:rsidR="0015035C" w:rsidRPr="00F71D5F" w:rsidRDefault="00D6661B" w:rsidP="0015035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81</w:t>
            </w:r>
          </w:p>
        </w:tc>
      </w:tr>
      <w:tr w:rsidR="00F10074" w:rsidRPr="00F71D5F" w14:paraId="52BDA2B5" w14:textId="77777777" w:rsidTr="0015035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143DA3EE" w14:textId="5A84463E" w:rsidR="00F10074" w:rsidRPr="00A66523" w:rsidRDefault="003E1C52" w:rsidP="00F10074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A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69949" w14:textId="77777777" w:rsidR="00F10074" w:rsidRPr="00A66523" w:rsidRDefault="00F10074" w:rsidP="00F10074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8 (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3455C" w14:textId="77777777" w:rsidR="00F10074" w:rsidRPr="00A66523" w:rsidRDefault="00F10074" w:rsidP="00F10074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5 (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8AAF9" w14:textId="77777777" w:rsidR="00F10074" w:rsidRPr="00F10074" w:rsidRDefault="00F10074" w:rsidP="00F10074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3D00C" w14:textId="1D8A787D" w:rsidR="00F10074" w:rsidRPr="00F10074" w:rsidRDefault="00F10074" w:rsidP="00F10074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6.5</w:t>
            </w:r>
            <w:r w:rsidR="00CF32B0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14209" w14:textId="2583A948" w:rsidR="00F10074" w:rsidRPr="00F71D5F" w:rsidRDefault="00CF32B0" w:rsidP="00F10074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8 (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F3FC3" w14:textId="592A7004" w:rsidR="00F10074" w:rsidRPr="00F71D5F" w:rsidRDefault="00F62E96" w:rsidP="00F10074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9E1CA4" w14:textId="063B4634" w:rsidR="00F10074" w:rsidRPr="00F71D5F" w:rsidRDefault="00985660" w:rsidP="00F10074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47</w:t>
            </w:r>
          </w:p>
        </w:tc>
      </w:tr>
      <w:tr w:rsidR="003E1C52" w:rsidRPr="00F71D5F" w14:paraId="4FAC5D80" w14:textId="77777777" w:rsidTr="0015035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7CB724E5" w14:textId="08A732C7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F5104" w14:textId="7551900C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3 (5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A3C89D" w14:textId="550FFFCA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0 (7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417C9" w14:textId="61D4C3B8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06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15177" w14:textId="3A6553CB" w:rsidR="003E1C52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8 (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3EF4BC" w14:textId="5C4C6671" w:rsidR="003E1C52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9 (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F941B" w14:textId="7A02D2C4" w:rsidR="003E1C52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1B868" w14:textId="7BEC8080" w:rsidR="003E1C52" w:rsidRPr="00F71D5F" w:rsidRDefault="00836F20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18</w:t>
            </w:r>
          </w:p>
        </w:tc>
      </w:tr>
      <w:tr w:rsidR="003E1C52" w:rsidRPr="00A66523" w14:paraId="0119D0E1" w14:textId="77777777" w:rsidTr="0015035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5017DF82" w14:textId="77777777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AP/ 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64B54" w14:textId="77777777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71 (0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4ABD6" w14:textId="77777777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3 (0.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0EDD0" w14:textId="77777777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CFF976" w14:textId="032C7282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5 (0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A206D8" w14:textId="46471556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6 (0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D8AA6" w14:textId="5F931EE7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CD7A7" w14:textId="6490EEDC" w:rsidR="003E1C52" w:rsidRPr="00A66523" w:rsidRDefault="00985660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13</w:t>
            </w:r>
          </w:p>
        </w:tc>
      </w:tr>
      <w:tr w:rsidR="003E1C52" w:rsidRPr="00F71D5F" w14:paraId="6316B046" w14:textId="77777777" w:rsidTr="0015035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566EE57C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A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66A428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4 (2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47D3B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5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50D16" w14:textId="77777777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43D7DC" w14:textId="2C61D742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8 (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BD0F15" w14:textId="52160D1A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0 (4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84B48" w14:textId="30868819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CDAE7" w14:textId="1B541F49" w:rsidR="003E1C52" w:rsidRPr="00F71D5F" w:rsidRDefault="00985660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65</w:t>
            </w:r>
          </w:p>
        </w:tc>
      </w:tr>
      <w:tr w:rsidR="003E1C52" w:rsidRPr="00F71D5F" w14:paraId="0382E5EB" w14:textId="77777777" w:rsidTr="0015035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78755DE5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 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00CAE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3 (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35E08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4 (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0B252F" w14:textId="77777777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3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9E5277" w14:textId="3DA6C53B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F10074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F1007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CE89A1" w14:textId="6B72A66E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7 (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82BCA1" w14:textId="47E30A83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9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B4FD8" w14:textId="1F12AAF8" w:rsidR="003E1C52" w:rsidRPr="00F71D5F" w:rsidRDefault="00985660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38</w:t>
            </w:r>
          </w:p>
        </w:tc>
      </w:tr>
      <w:tr w:rsidR="003E1C52" w:rsidRPr="00A66523" w14:paraId="3995A005" w14:textId="77777777" w:rsidTr="0015035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4FBB10AF" w14:textId="77777777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AP/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7BD8C6" w14:textId="77777777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4 (0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7FD8B" w14:textId="77777777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3 (0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06A0A0" w14:textId="77777777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CFFE0" w14:textId="2735FA2F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1 (0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127D6" w14:textId="1710766A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5 (0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62396C" w14:textId="099C6549" w:rsidR="003E1C52" w:rsidRPr="00A66523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1C7AB" w14:textId="26A52104" w:rsidR="003E1C52" w:rsidRPr="00A66523" w:rsidRDefault="00985660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14</w:t>
            </w:r>
          </w:p>
        </w:tc>
      </w:tr>
      <w:tr w:rsidR="003E1C52" w:rsidRPr="00F71D5F" w14:paraId="197DE812" w14:textId="77777777" w:rsidTr="0015035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3C28C2CC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Hyo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C5E3EE" w14:textId="77777777" w:rsidR="003E1C52" w:rsidRPr="00A66523" w:rsidRDefault="003E1C52" w:rsidP="003E1C52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5D070" w14:textId="77777777" w:rsidR="003E1C52" w:rsidRPr="00A66523" w:rsidRDefault="003E1C52" w:rsidP="003E1C52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DA549F" w14:textId="77777777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ED32F4" w14:textId="77777777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8704A" w14:textId="77777777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88A2D2" w14:textId="77777777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B2742" w14:textId="77777777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</w:tr>
      <w:tr w:rsidR="003E1C52" w:rsidRPr="00F71D5F" w14:paraId="22FA1DF9" w14:textId="77777777" w:rsidTr="0015035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0E3CACE5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E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18311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7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DEDA8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8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 (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230EA2" w14:textId="77777777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55D6D" w14:textId="0129C179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E131D" w14:textId="48619081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 (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000452" w14:textId="1CA4C606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28DE2" w14:textId="2BAE5A15" w:rsidR="003E1C52" w:rsidRPr="00F71D5F" w:rsidRDefault="00985660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94</w:t>
            </w:r>
          </w:p>
        </w:tc>
      </w:tr>
      <w:tr w:rsidR="003E1C52" w:rsidRPr="00F71D5F" w14:paraId="09CBEC97" w14:textId="77777777" w:rsidTr="0015035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705CB17F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23F63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4.4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.7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68251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0 (5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9256F5" w14:textId="77777777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1EE6AC" w14:textId="08AEB679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9 (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41D17" w14:textId="51EBF07F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7 (4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5CD592" w14:textId="770C939A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A1030" w14:textId="4322B68D" w:rsidR="003E1C52" w:rsidRPr="00F71D5F" w:rsidRDefault="00985660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07</w:t>
            </w:r>
          </w:p>
        </w:tc>
      </w:tr>
      <w:tr w:rsidR="003E1C52" w:rsidRPr="00F71D5F" w14:paraId="33605C12" w14:textId="77777777" w:rsidTr="0015035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6F4006BD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C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F6F1C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8.0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0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62EC2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0 (3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C9B0C" w14:textId="77777777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9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4FBA4" w14:textId="5F1085CA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8 (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6AC13" w14:textId="198F581C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4 (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644B83" w14:textId="7C981E66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B1CF0A" w14:textId="3977CED1" w:rsidR="003E1C52" w:rsidRPr="00F71D5F" w:rsidRDefault="00836F20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96</w:t>
            </w:r>
          </w:p>
        </w:tc>
      </w:tr>
      <w:tr w:rsidR="003E1C52" w:rsidRPr="00F71D5F" w14:paraId="6FFD8862" w14:textId="77777777" w:rsidTr="0015035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12B8E32D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FF782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.8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3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F71EF9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2 (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6C341C" w14:textId="77777777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180776" w14:textId="169D9190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 (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32C48" w14:textId="461361E4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6AE03" w14:textId="4E8F2759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E5346" w14:textId="72B63444" w:rsidR="003E1C52" w:rsidRPr="00F71D5F" w:rsidRDefault="00985660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87</w:t>
            </w:r>
          </w:p>
        </w:tc>
      </w:tr>
      <w:tr w:rsidR="003E1C52" w:rsidRPr="00F71D5F" w14:paraId="0CA235A1" w14:textId="77777777" w:rsidTr="0015035C">
        <w:trPr>
          <w:trHeight w:val="336"/>
        </w:trPr>
        <w:tc>
          <w:tcPr>
            <w:tcW w:w="0" w:type="auto"/>
            <w:tcBorders>
              <w:top w:val="nil"/>
            </w:tcBorders>
          </w:tcPr>
          <w:p w14:paraId="6C65FD47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Y</w:t>
            </w:r>
          </w:p>
        </w:tc>
        <w:tc>
          <w:tcPr>
            <w:tcW w:w="0" w:type="auto"/>
            <w:tcBorders>
              <w:top w:val="nil"/>
            </w:tcBorders>
          </w:tcPr>
          <w:p w14:paraId="1FB2795E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3.2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8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1CE6C645" w14:textId="77777777" w:rsidR="003E1C52" w:rsidRPr="00A66523" w:rsidRDefault="003E1C52" w:rsidP="003E1C52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3 (5.2)</w:t>
            </w:r>
          </w:p>
        </w:tc>
        <w:tc>
          <w:tcPr>
            <w:tcW w:w="0" w:type="auto"/>
            <w:tcBorders>
              <w:top w:val="nil"/>
            </w:tcBorders>
          </w:tcPr>
          <w:p w14:paraId="5C51049B" w14:textId="77777777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919</w:t>
            </w:r>
          </w:p>
        </w:tc>
        <w:tc>
          <w:tcPr>
            <w:tcW w:w="0" w:type="auto"/>
            <w:tcBorders>
              <w:top w:val="nil"/>
            </w:tcBorders>
          </w:tcPr>
          <w:p w14:paraId="2B2A8959" w14:textId="4092E8FF" w:rsidR="003E1C52" w:rsidRPr="00F10074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2 (6.3)</w:t>
            </w:r>
          </w:p>
        </w:tc>
        <w:tc>
          <w:tcPr>
            <w:tcW w:w="0" w:type="auto"/>
            <w:tcBorders>
              <w:top w:val="nil"/>
            </w:tcBorders>
          </w:tcPr>
          <w:p w14:paraId="19E3E969" w14:textId="259EBB76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2 (6.9)</w:t>
            </w:r>
          </w:p>
        </w:tc>
        <w:tc>
          <w:tcPr>
            <w:tcW w:w="0" w:type="auto"/>
            <w:tcBorders>
              <w:top w:val="nil"/>
            </w:tcBorders>
          </w:tcPr>
          <w:p w14:paraId="577E1EF6" w14:textId="010D4A49" w:rsidR="003E1C52" w:rsidRPr="00F71D5F" w:rsidRDefault="003E1C52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08</w:t>
            </w:r>
          </w:p>
        </w:tc>
        <w:tc>
          <w:tcPr>
            <w:tcW w:w="0" w:type="auto"/>
            <w:tcBorders>
              <w:top w:val="nil"/>
            </w:tcBorders>
          </w:tcPr>
          <w:p w14:paraId="1C769797" w14:textId="3034953C" w:rsidR="003E1C52" w:rsidRPr="00F71D5F" w:rsidRDefault="00985660" w:rsidP="003E1C52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79</w:t>
            </w:r>
          </w:p>
        </w:tc>
      </w:tr>
    </w:tbl>
    <w:p w14:paraId="0A6B563B" w14:textId="00CD7EA1" w:rsidR="00AF036A" w:rsidRPr="004041B8" w:rsidRDefault="007C5E77">
      <w:pPr>
        <w:rPr>
          <w:rFonts w:ascii="Times New Roman" w:hAnsi="Times New Roman" w:cs="Times New Roman" w:hint="eastAsia"/>
          <w:color w:val="000000" w:themeColor="text1"/>
        </w:rPr>
      </w:pPr>
      <w:r w:rsidRPr="00F03D16">
        <w:rPr>
          <w:rFonts w:ascii="Times New Roman" w:hAnsi="Times New Roman" w:cs="Times New Roman" w:hint="eastAsia"/>
          <w:color w:val="000000" w:themeColor="text1"/>
        </w:rPr>
        <w:t>*</w:t>
      </w:r>
      <w:r w:rsidRPr="00F03D16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F03D16">
        <w:rPr>
          <w:rFonts w:ascii="Times New Roman" w:hAnsi="Times New Roman" w:cs="Times New Roman"/>
          <w:color w:val="000000" w:themeColor="text1"/>
        </w:rPr>
        <w:t>&lt;0.05</w:t>
      </w:r>
    </w:p>
    <w:sectPr w:rsidR="00AF036A" w:rsidRPr="004041B8" w:rsidSect="008C42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35C"/>
    <w:rsid w:val="000439FD"/>
    <w:rsid w:val="00055179"/>
    <w:rsid w:val="00065E2D"/>
    <w:rsid w:val="00106613"/>
    <w:rsid w:val="00123139"/>
    <w:rsid w:val="0015035C"/>
    <w:rsid w:val="0017085B"/>
    <w:rsid w:val="001C2FA5"/>
    <w:rsid w:val="00230E2D"/>
    <w:rsid w:val="002A3F4E"/>
    <w:rsid w:val="002E5929"/>
    <w:rsid w:val="002F4BBD"/>
    <w:rsid w:val="0030689B"/>
    <w:rsid w:val="003670C3"/>
    <w:rsid w:val="003D4795"/>
    <w:rsid w:val="003E1C52"/>
    <w:rsid w:val="004041B8"/>
    <w:rsid w:val="0040470B"/>
    <w:rsid w:val="004070C1"/>
    <w:rsid w:val="00453934"/>
    <w:rsid w:val="0046727D"/>
    <w:rsid w:val="00535E48"/>
    <w:rsid w:val="00567209"/>
    <w:rsid w:val="005C0E53"/>
    <w:rsid w:val="006320F9"/>
    <w:rsid w:val="006352AA"/>
    <w:rsid w:val="00660CD1"/>
    <w:rsid w:val="00677A8E"/>
    <w:rsid w:val="006C72A5"/>
    <w:rsid w:val="006D2ADA"/>
    <w:rsid w:val="006D6F30"/>
    <w:rsid w:val="00764E27"/>
    <w:rsid w:val="007B49BE"/>
    <w:rsid w:val="007C5E77"/>
    <w:rsid w:val="00805AB2"/>
    <w:rsid w:val="00836F20"/>
    <w:rsid w:val="00871271"/>
    <w:rsid w:val="00877974"/>
    <w:rsid w:val="008B0F49"/>
    <w:rsid w:val="008C42C0"/>
    <w:rsid w:val="00960524"/>
    <w:rsid w:val="00983E35"/>
    <w:rsid w:val="00985660"/>
    <w:rsid w:val="00A102DE"/>
    <w:rsid w:val="00A23929"/>
    <w:rsid w:val="00A8630B"/>
    <w:rsid w:val="00A97DAA"/>
    <w:rsid w:val="00AA68ED"/>
    <w:rsid w:val="00AF036A"/>
    <w:rsid w:val="00AF371C"/>
    <w:rsid w:val="00B248CE"/>
    <w:rsid w:val="00B81013"/>
    <w:rsid w:val="00BA1BBD"/>
    <w:rsid w:val="00BC7C4E"/>
    <w:rsid w:val="00C050D9"/>
    <w:rsid w:val="00C3571C"/>
    <w:rsid w:val="00CD4DE2"/>
    <w:rsid w:val="00CF32B0"/>
    <w:rsid w:val="00D041FF"/>
    <w:rsid w:val="00D6661B"/>
    <w:rsid w:val="00D84796"/>
    <w:rsid w:val="00DC31C3"/>
    <w:rsid w:val="00E123C0"/>
    <w:rsid w:val="00EC0754"/>
    <w:rsid w:val="00EC08DB"/>
    <w:rsid w:val="00ED5252"/>
    <w:rsid w:val="00EE6230"/>
    <w:rsid w:val="00EF1449"/>
    <w:rsid w:val="00F10074"/>
    <w:rsid w:val="00F62E96"/>
    <w:rsid w:val="00F71D5F"/>
    <w:rsid w:val="00FC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EF45A"/>
  <w15:chartTrackingRefBased/>
  <w15:docId w15:val="{FDA2F68E-8C65-8F43-A02D-AC11FE90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3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0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64E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1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1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95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25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guo2017@163.com</dc:creator>
  <cp:keywords/>
  <dc:description/>
  <cp:lastModifiedBy>runzhiguo2017@163.com</cp:lastModifiedBy>
  <cp:revision>30</cp:revision>
  <dcterms:created xsi:type="dcterms:W3CDTF">2022-05-01T10:52:00Z</dcterms:created>
  <dcterms:modified xsi:type="dcterms:W3CDTF">2022-05-04T07:25:00Z</dcterms:modified>
</cp:coreProperties>
</file>